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47FE81" w14:textId="77777777" w:rsidR="000F0860" w:rsidRDefault="000F0860" w:rsidP="000F0860">
      <w:r>
        <w:rPr>
          <w:b/>
          <w:bCs/>
          <w:sz w:val="22"/>
          <w:szCs w:val="22"/>
        </w:rPr>
        <w:t>S2 table. The UV-vis absorption curve data of Fig. 2 B.</w:t>
      </w:r>
      <w:r>
        <w:rPr>
          <w:bCs/>
          <w:color w:val="000000"/>
          <w:kern w:val="0"/>
          <w:sz w:val="22"/>
        </w:rPr>
        <w:t xml:space="preserve"> Spectra of all reagen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0"/>
        <w:gridCol w:w="665"/>
        <w:gridCol w:w="786"/>
        <w:gridCol w:w="745"/>
        <w:gridCol w:w="850"/>
        <w:gridCol w:w="709"/>
        <w:gridCol w:w="709"/>
        <w:gridCol w:w="708"/>
        <w:gridCol w:w="709"/>
        <w:gridCol w:w="709"/>
        <w:gridCol w:w="646"/>
      </w:tblGrid>
      <w:tr w:rsidR="000F0860" w14:paraId="481D30C1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BA43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Wavelength (nm)</w:t>
            </w:r>
          </w:p>
        </w:tc>
        <w:tc>
          <w:tcPr>
            <w:tcW w:w="723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75D26" w14:textId="77777777" w:rsidR="000F0860" w:rsidRDefault="000F0860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The Absorbance of different</w:t>
            </w:r>
            <w:r>
              <w:t xml:space="preserve"> 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all the reagents</w:t>
            </w:r>
          </w:p>
        </w:tc>
      </w:tr>
      <w:tr w:rsidR="000F0860" w14:paraId="51D0E815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42D9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4B1C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Water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5B9B2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Vanillin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1D2A8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O-methylanilin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B4D9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DMF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BD26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O:DMF 1: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A27BC7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Buffer 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733F08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Buffer 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46098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Buffer 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E8179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Buffer 4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DD173B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HAc</w:t>
            </w:r>
          </w:p>
        </w:tc>
      </w:tr>
      <w:tr w:rsidR="000F0860" w14:paraId="591C4BF2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44991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420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714A5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FD707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5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9269F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61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B7E0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D907A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C874A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5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EFC2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9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CF91A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7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D4179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7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58F6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</w:tr>
      <w:tr w:rsidR="000F0860" w14:paraId="631A7697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A6CCA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419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C4E1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D620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5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5DEC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65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FB83C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B7DAA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08825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5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3E5C9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9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3219E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7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D7CD2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7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A56A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</w:tr>
      <w:tr w:rsidR="000F0860" w14:paraId="66DC07BC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474B9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418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E85F8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64DB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5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132EA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69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AFA05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688C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B0B65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6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1034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9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674C1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7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A0D65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7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0AA2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</w:tr>
      <w:tr w:rsidR="000F0860" w14:paraId="0F3D61D0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19D47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417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B686F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25AA5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6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C2A3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74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C0AEC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BC72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38DE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6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72731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9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741AB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7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EFFCE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7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874FF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</w:tr>
      <w:tr w:rsidR="000F0860" w14:paraId="76F1A681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E0FC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416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F128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61CA8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6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6368B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74059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C659B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2CBE5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6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4C8D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9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99FDE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7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6F798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7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5441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</w:tr>
      <w:tr w:rsidR="000F0860" w14:paraId="5BB7B4C1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D8ACA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415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23ED2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0FD85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6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A9B2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86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E033A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E916C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DD5C5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6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EB205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9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04049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7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EFB8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7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416B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</w:tr>
      <w:tr w:rsidR="000F0860" w14:paraId="05164D42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E474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414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034C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45CB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6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52CA5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2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EAC2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02C7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69D48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6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CBB15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9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1EBFE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7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76789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7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BBAB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</w:tr>
      <w:tr w:rsidR="000F0860" w14:paraId="287EF7AB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E837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413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73A3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00CDF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6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A7AC9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5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55E91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9C09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E012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6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EF3A9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660C2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8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A9517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7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69069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</w:tr>
      <w:tr w:rsidR="000F0860" w14:paraId="76E65ADC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027C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412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2A9CC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8F345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6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950CB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2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D5477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E0F1B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64949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6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6647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9E9A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8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46D4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7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1019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</w:tr>
      <w:tr w:rsidR="000F0860" w14:paraId="59E1DBD7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8B0CA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411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333C9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469058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6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C502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B5C8F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A8795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02A5B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6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5CCFC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5B6EA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8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700E8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7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A8C3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</w:tr>
      <w:tr w:rsidR="000F0860" w14:paraId="03276663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BBA58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410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8A9BE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4CDD1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6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8A511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8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1445C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8465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ED43E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7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10C3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D7A1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8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16002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7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CE12E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 </w:t>
            </w:r>
          </w:p>
        </w:tc>
      </w:tr>
      <w:tr w:rsidR="000F0860" w14:paraId="5E3290D5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F9678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409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C3D68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C980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6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0DE77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5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37597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3041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09EE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7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DC941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EB6A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8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2F28C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7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FCDAF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 </w:t>
            </w:r>
          </w:p>
        </w:tc>
      </w:tr>
      <w:tr w:rsidR="000F0860" w14:paraId="2EF1004D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B288C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408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F75A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145A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6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93A0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5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3369E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327B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74291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7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1792A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1F47B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8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D03A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8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2DA6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 </w:t>
            </w:r>
          </w:p>
        </w:tc>
      </w:tr>
      <w:tr w:rsidR="000F0860" w14:paraId="3F438BAD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55905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407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506DB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4EB1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6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B513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45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72A29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91A72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8600E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7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9CE5C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E47A9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8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FE6A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8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F65DC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 </w:t>
            </w:r>
          </w:p>
        </w:tc>
      </w:tr>
      <w:tr w:rsidR="000F0860" w14:paraId="1A37CAF2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2552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406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867F7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9698A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6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2A1E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57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9314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3F99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9C67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7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F326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C455F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8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E25B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8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93C37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 </w:t>
            </w:r>
          </w:p>
        </w:tc>
      </w:tr>
      <w:tr w:rsidR="000F0860" w14:paraId="2CCBDD22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16BE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405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53A0F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133AE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6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87912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7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97FBA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5FAC2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1A57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8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4A609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273C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8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037DC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8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BF75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 </w:t>
            </w:r>
          </w:p>
        </w:tc>
      </w:tr>
      <w:tr w:rsidR="000F0860" w14:paraId="1038AA5E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F1AC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404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1F079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318B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6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703C2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84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811EE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49308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95CE5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8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D7F8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1483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8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B287E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8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D0F17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 </w:t>
            </w:r>
          </w:p>
        </w:tc>
      </w:tr>
      <w:tr w:rsidR="000F0860" w14:paraId="518375BF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C96C9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403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19787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EEF35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6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BA3F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97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D064E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7A93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281E2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8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DA71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F53EE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8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384A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8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43D61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 </w:t>
            </w:r>
          </w:p>
        </w:tc>
      </w:tr>
      <w:tr w:rsidR="000F0860" w14:paraId="3F212EB1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9137A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402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D0928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53B91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6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B0337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14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7312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51BF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E2C72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6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BCBD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88479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8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EEFB8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8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F648C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 </w:t>
            </w:r>
          </w:p>
        </w:tc>
      </w:tr>
      <w:tr w:rsidR="000F0860" w14:paraId="5104DCBF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9225A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401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7BFAC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0EF6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6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CBB39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4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7692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8CE4A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EA24F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7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577BB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F2245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8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262AB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8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01D67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 </w:t>
            </w:r>
          </w:p>
        </w:tc>
      </w:tr>
      <w:tr w:rsidR="000F0860" w14:paraId="17D1A543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56D8B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400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84562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AC34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6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24C3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81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3AB02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44677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01BCC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7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72F69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2A1DE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8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88982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8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FFB1F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 </w:t>
            </w:r>
          </w:p>
        </w:tc>
      </w:tr>
      <w:tr w:rsidR="000F0860" w14:paraId="78518BE3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DBC6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9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0A23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AFA2E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6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CA26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E641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3968F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3C6B1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8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A2681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3F12B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8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7AAFB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8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7270B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 </w:t>
            </w:r>
          </w:p>
        </w:tc>
      </w:tr>
      <w:tr w:rsidR="000F0860" w14:paraId="1386BD9D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07AD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8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4D821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43DF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6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AB7C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90EDB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BCA65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02835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2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356D7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74AEC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8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2314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8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84549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 </w:t>
            </w:r>
          </w:p>
        </w:tc>
      </w:tr>
      <w:tr w:rsidR="000F0860" w14:paraId="3906A60F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4FD7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7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B7D8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B03E7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6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16B51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ED752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736EA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2657C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9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BFB8C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DF7D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8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A902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8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840B2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 </w:t>
            </w:r>
          </w:p>
        </w:tc>
      </w:tr>
      <w:tr w:rsidR="000F0860" w14:paraId="5C280667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D6C88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6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98A81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33C52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6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DFE3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F4BF1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137F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CC94A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9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2C52A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2DFB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8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C072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8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A4C9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 </w:t>
            </w:r>
          </w:p>
        </w:tc>
      </w:tr>
      <w:tr w:rsidR="000F0860" w14:paraId="08496E5A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A924F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5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BA1F7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13C38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6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03917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AEDD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40E35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1AF57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9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07D4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25951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8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95A6F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8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F1E47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 </w:t>
            </w:r>
          </w:p>
        </w:tc>
      </w:tr>
      <w:tr w:rsidR="000F0860" w14:paraId="282104E5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B1D09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4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5877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98AC2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6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D21BA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3899A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2B927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5EFB2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0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97A65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962C2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8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EA63C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8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C2C01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 </w:t>
            </w:r>
          </w:p>
        </w:tc>
      </w:tr>
      <w:tr w:rsidR="000F0860" w14:paraId="3E497759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5999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3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0F105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B202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6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CB7F5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9F24B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0FB3E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344C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0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161AE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D0137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8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46CE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8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1BBAB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 </w:t>
            </w:r>
          </w:p>
        </w:tc>
      </w:tr>
      <w:tr w:rsidR="000F0860" w14:paraId="127C4DD3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45E3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2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EFF08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A9F55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6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F8062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CF6D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725CC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1CEB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0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4008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4D772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8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9DDD1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8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F9DF9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 </w:t>
            </w:r>
          </w:p>
        </w:tc>
      </w:tr>
      <w:tr w:rsidR="000F0860" w14:paraId="6E332EC9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24E9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1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D3CB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EEDC2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6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3E49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49E9C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5C441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3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6B59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0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0989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A26E1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8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259A8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8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66CA8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3 </w:t>
            </w:r>
          </w:p>
        </w:tc>
      </w:tr>
      <w:tr w:rsidR="000F0860" w14:paraId="43369972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6D958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90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CD66B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A8B5B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6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0FCA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94DEF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FBDAA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3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BF58E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0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8176A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6F448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8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63F87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8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001E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3 </w:t>
            </w:r>
          </w:p>
        </w:tc>
      </w:tr>
      <w:tr w:rsidR="000F0860" w14:paraId="1BB3A1D5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974AC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9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D9E3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A57A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6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16EB2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0720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2C4A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3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EA278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1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B95BB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C135C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8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F5D8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8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3EB38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3 </w:t>
            </w:r>
          </w:p>
        </w:tc>
      </w:tr>
      <w:tr w:rsidR="000F0860" w14:paraId="02DF9BF0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41DBA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8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54F0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47217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6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9B3F2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931B7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51B6A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3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9747E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1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6EE7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6821A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8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9EE7F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8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F49D1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3 </w:t>
            </w:r>
          </w:p>
        </w:tc>
      </w:tr>
      <w:tr w:rsidR="000F0860" w14:paraId="4E0CB125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E04D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7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C0D2A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1CE0F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6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B126E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EDEE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A0EB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3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2A72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1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3002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A67A2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8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68EE9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9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57169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3 </w:t>
            </w:r>
          </w:p>
        </w:tc>
      </w:tr>
      <w:tr w:rsidR="000F0860" w14:paraId="7DED7ECA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4B6C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6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4BE11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C80D8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6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7C32C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74D9F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9900C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3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7FA8B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1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38CB2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1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97F9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9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00E5C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9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39EB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3 </w:t>
            </w:r>
          </w:p>
        </w:tc>
      </w:tr>
      <w:tr w:rsidR="000F0860" w14:paraId="3E892593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60C3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5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E4A35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192A5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6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3910B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02951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DC57E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3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E4E09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1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4923F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1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B7911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9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05685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9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401E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3 </w:t>
            </w:r>
          </w:p>
        </w:tc>
      </w:tr>
      <w:tr w:rsidR="000F0860" w14:paraId="274F73C5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3568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lastRenderedPageBreak/>
              <w:t>384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ABED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7795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6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6225E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1595A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D8612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3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D391A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2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48F1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1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2F7F7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9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FB3EB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9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6329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3 </w:t>
            </w:r>
          </w:p>
        </w:tc>
      </w:tr>
      <w:tr w:rsidR="000F0860" w14:paraId="0936444F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906CA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3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62C08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3EEA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6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8061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D7BE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6A462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3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D132E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2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57B71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1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D6C9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9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B2B08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9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E8D7A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3 </w:t>
            </w:r>
          </w:p>
        </w:tc>
      </w:tr>
      <w:tr w:rsidR="000F0860" w14:paraId="2289CCD0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74D0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2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247EB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DB9B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6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A37DA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D4EEC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96FB7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3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F959C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2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B66D2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1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48EE2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9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A5308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9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05F6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3 </w:t>
            </w:r>
          </w:p>
        </w:tc>
      </w:tr>
      <w:tr w:rsidR="000F0860" w14:paraId="7D4563D1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316EA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1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2D03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9E90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6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E7E39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D3D21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EEE75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3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EE5AF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2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E229F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1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30282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9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3F969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9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4163A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3 </w:t>
            </w:r>
          </w:p>
        </w:tc>
      </w:tr>
      <w:tr w:rsidR="000F0860" w14:paraId="13B22B0F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34455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80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1510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DBBA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6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4CE28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5D0B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3C8F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3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10A6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2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8585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1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1324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9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1DA1A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9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9064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3 </w:t>
            </w:r>
          </w:p>
        </w:tc>
      </w:tr>
      <w:tr w:rsidR="000F0860" w14:paraId="1FCF5F85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A957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9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41CB1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D89D1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6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CF6C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35687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B620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3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C1FA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1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7083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1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3B2F9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9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5D7B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9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27355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3 </w:t>
            </w:r>
          </w:p>
        </w:tc>
      </w:tr>
      <w:tr w:rsidR="000F0860" w14:paraId="64C184FC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02A69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8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7E7B8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1552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6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BEAA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587FF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F033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3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A92E5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1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22D17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1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89349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9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73FBE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9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54F57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3 </w:t>
            </w:r>
          </w:p>
        </w:tc>
      </w:tr>
      <w:tr w:rsidR="000F0860" w14:paraId="41F07F47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7A337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7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D75DB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F3C95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6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3FAD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BEF37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4DF6E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3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C5F9F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1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D165F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1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042E2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9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2A20F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9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FD7A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3 </w:t>
            </w:r>
          </w:p>
        </w:tc>
      </w:tr>
      <w:tr w:rsidR="000F0860" w14:paraId="0BCC6A60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F9252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6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D313B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644F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6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01809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7087A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D3027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3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CF72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2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2426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1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920FC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9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341A8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9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AA94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3 </w:t>
            </w:r>
          </w:p>
        </w:tc>
      </w:tr>
      <w:tr w:rsidR="000F0860" w14:paraId="6A2371C1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9A218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5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C358E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F635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6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23FB7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3442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A123C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4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A7CFC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9ACAF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1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286F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9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FD5CB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9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9AB75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4 </w:t>
            </w:r>
          </w:p>
        </w:tc>
      </w:tr>
      <w:tr w:rsidR="000F0860" w14:paraId="03ACDF43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FF98A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4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509B7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25838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7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F32AA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76C5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3961A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4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2372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A35CC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1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EA528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9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2C567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9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BBA09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4 </w:t>
            </w:r>
          </w:p>
        </w:tc>
      </w:tr>
      <w:tr w:rsidR="000F0860" w14:paraId="34D760CF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DC7B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3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357B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84BEA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7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51A55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0364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EFDF5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4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19ACF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CEC3E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1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FAF5B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9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73609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9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0DA67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4 </w:t>
            </w:r>
          </w:p>
        </w:tc>
      </w:tr>
      <w:tr w:rsidR="000F0860" w14:paraId="34120DDD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9B24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2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A0A4B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99C5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7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E845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74722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0BB2B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4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935F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81A4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1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5C015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9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6C3B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9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008E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4 </w:t>
            </w:r>
          </w:p>
        </w:tc>
      </w:tr>
      <w:tr w:rsidR="000F0860" w14:paraId="3B215FAC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A9481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1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FDBB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C3CC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7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403C5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16ADE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D995F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4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1995E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58C67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1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842C8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9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6B3C5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9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B607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4 </w:t>
            </w:r>
          </w:p>
        </w:tc>
      </w:tr>
      <w:tr w:rsidR="000F0860" w14:paraId="1E40EF19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00F2C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70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2BB9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44B75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7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F7DAE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53C3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34F0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4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B01C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0FBE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1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C8C15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9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6E04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9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653F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4 </w:t>
            </w:r>
          </w:p>
        </w:tc>
      </w:tr>
      <w:tr w:rsidR="000F0860" w14:paraId="2D21F055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151FF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9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37B27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8670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8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4510E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648B2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FC0DB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4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69CD9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C2472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1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F0DBF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9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F142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9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60099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4 </w:t>
            </w:r>
          </w:p>
        </w:tc>
      </w:tr>
      <w:tr w:rsidR="000F0860" w14:paraId="23FA82EA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DC55F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8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994D8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FF951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8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C398A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86E4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B64A5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5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0F96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6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C371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1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A24F5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875F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1551A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5 </w:t>
            </w:r>
          </w:p>
        </w:tc>
      </w:tr>
      <w:tr w:rsidR="000F0860" w14:paraId="2587D49A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D14E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7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7260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B958A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8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4C0A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F814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EC2D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4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5108B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2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8499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1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BD5F7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9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C095F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9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05488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4 </w:t>
            </w:r>
          </w:p>
        </w:tc>
      </w:tr>
      <w:tr w:rsidR="000F0860" w14:paraId="3AFEB411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3E0B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6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01B2E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F799E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8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98E4C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4C2AA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CD16B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4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AD1A9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1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A076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1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BC1EE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B9F6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FFBE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4 </w:t>
            </w:r>
          </w:p>
        </w:tc>
      </w:tr>
      <w:tr w:rsidR="000F0860" w14:paraId="19F38B23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EB509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5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3F15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E4CA2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9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E94E8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348A5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6BCE8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4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9D76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1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8D94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1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3D98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DB39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F78A1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4 </w:t>
            </w:r>
          </w:p>
        </w:tc>
      </w:tr>
      <w:tr w:rsidR="000F0860" w14:paraId="4D6E0B25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D7E9B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4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EBF52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EA3C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0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DCDDB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F05D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F637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5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8AB9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1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ACED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1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ED16C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4ED9B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C372F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5 </w:t>
            </w:r>
          </w:p>
        </w:tc>
      </w:tr>
      <w:tr w:rsidR="000F0860" w14:paraId="62687FF3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E7B1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3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3C88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0302B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0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4AEB9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FC587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9891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5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DD26F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2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ECF4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2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3BB2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F9C82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4233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5 </w:t>
            </w:r>
          </w:p>
        </w:tc>
      </w:tr>
      <w:tr w:rsidR="000F0860" w14:paraId="405269C5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16E3C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2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EDABF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AC142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4BBCB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54B2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0693C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5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215BC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2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8BF9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1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9D14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F5695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96347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5 </w:t>
            </w:r>
          </w:p>
        </w:tc>
      </w:tr>
      <w:tr w:rsidR="000F0860" w14:paraId="7B2600B5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06F47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1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9BFEC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4A55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8B887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BE16B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39F8F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5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D1B0C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2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37CF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2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EE9C1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A3D8B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7F2B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5 </w:t>
            </w:r>
          </w:p>
        </w:tc>
      </w:tr>
      <w:tr w:rsidR="000F0860" w14:paraId="173CAA66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6177C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60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FFA71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78768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3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2902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FF251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FED55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5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0C2E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2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1D668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2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B405B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09E1A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E2A62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5 </w:t>
            </w:r>
          </w:p>
        </w:tc>
      </w:tr>
      <w:tr w:rsidR="000F0860" w14:paraId="4DB087D9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1D8C2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9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54BD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A536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5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DDB4C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2E6C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B1C0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5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029CB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2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0090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2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6C81B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76BA2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8E5B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5 </w:t>
            </w:r>
          </w:p>
        </w:tc>
      </w:tr>
      <w:tr w:rsidR="000F0860" w14:paraId="2E183F5A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873CA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8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ECBB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9582A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6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7F75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85AF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561C2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5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42EA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2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DF0EB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2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028B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6909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55C07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5 </w:t>
            </w:r>
          </w:p>
        </w:tc>
      </w:tr>
      <w:tr w:rsidR="000F0860" w14:paraId="21824260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32C1F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7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08597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1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1D415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8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22EEE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F195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BA68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5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12C71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0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2ADE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2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5B83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87B7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505F5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5 </w:t>
            </w:r>
          </w:p>
        </w:tc>
      </w:tr>
      <w:tr w:rsidR="000F0860" w14:paraId="4E6B0D13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9237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6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228E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78BCE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1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B3F48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55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77C6E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D688B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6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07B9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9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1C9DC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2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9E8BF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2A979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C68BE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6 </w:t>
            </w:r>
          </w:p>
        </w:tc>
      </w:tr>
      <w:tr w:rsidR="000F0860" w14:paraId="0806D54B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179C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5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8B18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EC4AF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3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C3C19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9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A72B5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F6BAF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6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301E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1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DA38F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2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88335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E759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162C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6 </w:t>
            </w:r>
          </w:p>
        </w:tc>
      </w:tr>
      <w:tr w:rsidR="000F0860" w14:paraId="31CA0ECC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15ADE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4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7A81A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8C2CB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7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594F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63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018C1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25BD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6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AE628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1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C613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2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9C51B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B860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0D57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6 </w:t>
            </w:r>
          </w:p>
        </w:tc>
      </w:tr>
      <w:tr w:rsidR="000F0860" w14:paraId="25BE099D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67669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3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96CDE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24882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45E1E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15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B9C4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67761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6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E9131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0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4CD2E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2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04962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C0F1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CB58F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6 </w:t>
            </w:r>
          </w:p>
        </w:tc>
      </w:tr>
      <w:tr w:rsidR="000F0860" w14:paraId="2DCB5B38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39DA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2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32247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6A9C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5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C02A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33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F66F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EBDF9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6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AA69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0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4C97E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2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29ED1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3B308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8247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6 </w:t>
            </w:r>
          </w:p>
        </w:tc>
      </w:tr>
      <w:tr w:rsidR="000F0860" w14:paraId="7CEF8264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74E7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1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9B38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9E1FE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41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FA8D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21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CF23D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5AF22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6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C5BD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0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BD8DC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2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B160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85CD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E034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6 </w:t>
            </w:r>
          </w:p>
        </w:tc>
      </w:tr>
      <w:tr w:rsidR="000F0860" w14:paraId="09A4E32B" w14:textId="77777777" w:rsidTr="000F0860">
        <w:trPr>
          <w:trHeight w:val="25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A35DC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350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0F265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2 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FCC62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46 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08E37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09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C99D0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0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5A57F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6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A9FF4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9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70A8F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2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D159F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35066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0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03883" w14:textId="77777777" w:rsidR="000F0860" w:rsidRDefault="000F0860">
            <w:pPr>
              <w:autoSpaceDE w:val="0"/>
              <w:autoSpaceDN w:val="0"/>
              <w:adjustRightInd w:val="0"/>
              <w:jc w:val="right"/>
              <w:rPr>
                <w:rFonts w:eastAsia="等线"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6 </w:t>
            </w:r>
          </w:p>
        </w:tc>
      </w:tr>
    </w:tbl>
    <w:p w14:paraId="5EC4C003" w14:textId="77777777" w:rsidR="00C84A8A" w:rsidRDefault="00C84A8A">
      <w:bookmarkStart w:id="0" w:name="_GoBack"/>
      <w:bookmarkEnd w:id="0"/>
    </w:p>
    <w:sectPr w:rsidR="00C84A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31F"/>
    <w:rsid w:val="0006531F"/>
    <w:rsid w:val="000F0860"/>
    <w:rsid w:val="00C84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125487-66AE-45E2-BD40-77885DB6B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No List" w:uiPriority="99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0F0860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0F086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3">
    <w:name w:val="header"/>
    <w:basedOn w:val="a"/>
    <w:link w:val="a4"/>
    <w:unhideWhenUsed/>
    <w:rsid w:val="000F08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F0860"/>
    <w:rPr>
      <w:kern w:val="2"/>
      <w:sz w:val="18"/>
      <w:szCs w:val="18"/>
    </w:rPr>
  </w:style>
  <w:style w:type="paragraph" w:styleId="a5">
    <w:name w:val="footer"/>
    <w:basedOn w:val="a"/>
    <w:link w:val="a6"/>
    <w:unhideWhenUsed/>
    <w:rsid w:val="000F08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0F0860"/>
    <w:rPr>
      <w:kern w:val="2"/>
      <w:sz w:val="18"/>
      <w:szCs w:val="18"/>
    </w:rPr>
  </w:style>
  <w:style w:type="paragraph" w:styleId="a7">
    <w:name w:val="Balloon Text"/>
    <w:basedOn w:val="a"/>
    <w:link w:val="a8"/>
    <w:semiHidden/>
    <w:unhideWhenUsed/>
    <w:rsid w:val="000F0860"/>
    <w:rPr>
      <w:sz w:val="18"/>
      <w:szCs w:val="18"/>
    </w:rPr>
  </w:style>
  <w:style w:type="character" w:customStyle="1" w:styleId="a8">
    <w:name w:val="批注框文本 字符"/>
    <w:basedOn w:val="a0"/>
    <w:link w:val="a7"/>
    <w:semiHidden/>
    <w:rsid w:val="000F086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980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740</Words>
  <Characters>4220</Characters>
  <Application>Microsoft Office Word</Application>
  <DocSecurity>0</DocSecurity>
  <Lines>35</Lines>
  <Paragraphs>9</Paragraphs>
  <ScaleCrop>false</ScaleCrop>
  <Company/>
  <LinksUpToDate>false</LinksUpToDate>
  <CharactersWithSpaces>4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锦</dc:creator>
  <cp:keywords/>
  <dc:description/>
  <cp:lastModifiedBy>赵锦</cp:lastModifiedBy>
  <cp:revision>3</cp:revision>
  <dcterms:created xsi:type="dcterms:W3CDTF">2018-04-10T03:28:00Z</dcterms:created>
  <dcterms:modified xsi:type="dcterms:W3CDTF">2018-04-10T04:45:00Z</dcterms:modified>
</cp:coreProperties>
</file>